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C357A" w14:textId="758A77BA" w:rsidR="0039077C" w:rsidRDefault="00BD44EA" w:rsidP="003907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F25976" wp14:editId="781C86C7">
            <wp:extent cx="6187400" cy="43247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291" cy="4331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3E48DD" w14:textId="77777777" w:rsidR="00BA73B5" w:rsidRPr="00BA73B5" w:rsidRDefault="00BA73B5" w:rsidP="00BA73B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 PLD3 deletion promotes breast cancer cell proliferation. (A)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D3 expression in stable PLD3‑depleted cells (MCF7-shPLD3) and control cells (MCF7-shControl) was determined by western blot. </w:t>
      </w: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–C)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T (B) and colony-formation (C) analyzed the proliferation of the cells described in (A). </w:t>
      </w: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analyzed the cell cycle distribution of the cells described in (A). </w:t>
      </w:r>
      <w:r w:rsidRPr="00BA73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P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</w:p>
    <w:p w14:paraId="64747C6E" w14:textId="77777777" w:rsidR="00DC2D49" w:rsidRPr="00BA73B5" w:rsidRDefault="00DC2D49" w:rsidP="003907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C880BC" w14:textId="6107C453" w:rsidR="00DC2D49" w:rsidRDefault="00DC2D49" w:rsidP="003907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7B9572D" wp14:editId="49C33652">
            <wp:extent cx="6102350" cy="82854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8285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ABAEF5" w14:textId="77777777" w:rsidR="00BA73B5" w:rsidRPr="00BA73B5" w:rsidRDefault="00BA73B5" w:rsidP="00BA73B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. miR-6796 inhibits the proliferation of breast cancer cells. (A)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iR-6796 expression in MDA-MB-231 cells </w:t>
      </w:r>
      <w:bookmarkStart w:id="0" w:name="_Hlk117514880"/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>transfected with miR-6796 mimic</w:t>
      </w:r>
      <w:bookmarkEnd w:id="0"/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CF-7 cells</w:t>
      </w:r>
      <w:bookmarkStart w:id="1" w:name="_Hlk117514931"/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ed with miR-6796 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hibitor</w:t>
      </w:r>
      <w:bookmarkEnd w:id="1"/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ontrol cells, were determined by RT-qPCR. </w:t>
      </w: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–C)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T (B) and colony-formation (C) analyzed the proliferation of the cells described in (A). </w:t>
      </w: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analyzed the cell cycle distribution of the cells described in (A). </w:t>
      </w: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)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uble thymidine cell cycle synchronization method was used to synchronize breast cancer cells in G1/strand or pre-mitotic metaphase. The effect of miR-6796 expression levels on the cell cycle distribution of breast cancer was evaluated by flow cytometry. </w:t>
      </w: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F) 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ect of miR-6796 on multinucleation in MDA-MB-231 cells was evaluated by IF. </w:t>
      </w:r>
      <w:r w:rsidRPr="00BA7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G) 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 growth curves of the subcutaneous tumor made of the miR-6796-overexpression and control cells at the indicated times and dissected tumors photographed at the time of harvest. </w:t>
      </w:r>
      <w:r w:rsidRPr="00BA73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*P </w:t>
      </w:r>
      <w:r w:rsidRPr="00BA73B5">
        <w:rPr>
          <w:rFonts w:ascii="Times New Roman" w:hAnsi="Times New Roman" w:cs="Times New Roman"/>
          <w:color w:val="000000" w:themeColor="text1"/>
          <w:sz w:val="24"/>
          <w:szCs w:val="24"/>
        </w:rPr>
        <w:t>&lt; 0.05.</w:t>
      </w:r>
    </w:p>
    <w:p w14:paraId="261A7012" w14:textId="5F4A3BA1" w:rsidR="00041D10" w:rsidRDefault="00041D10" w:rsidP="00DC2D49">
      <w:pPr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506F21" w14:textId="77777777" w:rsidR="00041D10" w:rsidRDefault="00041D10" w:rsidP="00041D10">
      <w:pPr>
        <w:spacing w:line="288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0C40F77" w14:textId="13ACB19A" w:rsidR="00041D10" w:rsidRPr="00A93A66" w:rsidRDefault="00041D10" w:rsidP="00041D10">
      <w:pPr>
        <w:spacing w:line="288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93A66"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>able 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 xml:space="preserve">. Oligonucleotides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of miRNAs and siRNA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7331"/>
      </w:tblGrid>
      <w:tr w:rsidR="00041D10" w14:paraId="26B73C2D" w14:textId="77777777" w:rsidTr="008D165B">
        <w:tc>
          <w:tcPr>
            <w:tcW w:w="2405" w:type="dxa"/>
          </w:tcPr>
          <w:p w14:paraId="5C923733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mic control</w:t>
            </w:r>
          </w:p>
        </w:tc>
        <w:tc>
          <w:tcPr>
            <w:tcW w:w="7331" w:type="dxa"/>
          </w:tcPr>
          <w:p w14:paraId="705C79BD" w14:textId="77777777" w:rsidR="00041D10" w:rsidRPr="00F210FA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623F">
              <w:rPr>
                <w:rFonts w:ascii="Times New Roman" w:hAnsi="Times New Roman"/>
                <w:color w:val="000000"/>
                <w:sz w:val="24"/>
                <w:szCs w:val="24"/>
              </w:rPr>
              <w:t>UGUACCAAUUUCCAGUGGAGAU</w:t>
            </w:r>
          </w:p>
        </w:tc>
      </w:tr>
      <w:tr w:rsidR="00041D10" w14:paraId="4AD2D52D" w14:textId="77777777" w:rsidTr="008D165B">
        <w:tc>
          <w:tcPr>
            <w:tcW w:w="2405" w:type="dxa"/>
          </w:tcPr>
          <w:p w14:paraId="5E8C4F35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hibitor control</w:t>
            </w:r>
          </w:p>
        </w:tc>
        <w:tc>
          <w:tcPr>
            <w:tcW w:w="7331" w:type="dxa"/>
          </w:tcPr>
          <w:p w14:paraId="47C77B52" w14:textId="77777777" w:rsidR="00041D10" w:rsidRPr="00F210FA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623F">
              <w:rPr>
                <w:rFonts w:ascii="Times New Roman" w:hAnsi="Times New Roman"/>
                <w:color w:val="000000"/>
                <w:sz w:val="24"/>
                <w:szCs w:val="24"/>
              </w:rPr>
              <w:t>AUGGUGUUAUCAAGUGUAACAG</w:t>
            </w:r>
          </w:p>
        </w:tc>
      </w:tr>
      <w:tr w:rsidR="00041D10" w14:paraId="17AEC7A4" w14:textId="77777777" w:rsidTr="008D165B">
        <w:tc>
          <w:tcPr>
            <w:tcW w:w="2405" w:type="dxa"/>
          </w:tcPr>
          <w:p w14:paraId="1548F7C4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R-679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mics</w:t>
            </w:r>
          </w:p>
        </w:tc>
        <w:tc>
          <w:tcPr>
            <w:tcW w:w="7331" w:type="dxa"/>
          </w:tcPr>
          <w:p w14:paraId="2B55DA91" w14:textId="77777777" w:rsidR="00041D10" w:rsidRPr="00F210FA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rmoFishe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96144">
              <w:rPr>
                <w:rFonts w:ascii="Times New Roman" w:hAnsi="Times New Roman"/>
                <w:color w:val="000000"/>
                <w:sz w:val="24"/>
                <w:szCs w:val="24"/>
              </w:rPr>
              <w:t>446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041D10" w14:paraId="57F2EF38" w14:textId="77777777" w:rsidTr="008D165B">
        <w:tc>
          <w:tcPr>
            <w:tcW w:w="2405" w:type="dxa"/>
          </w:tcPr>
          <w:p w14:paraId="272DA5B0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R-679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hibitor</w:t>
            </w:r>
          </w:p>
        </w:tc>
        <w:tc>
          <w:tcPr>
            <w:tcW w:w="7331" w:type="dxa"/>
          </w:tcPr>
          <w:p w14:paraId="1D3A12E0" w14:textId="77777777" w:rsidR="00041D10" w:rsidRPr="00F210FA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rmoFishe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96144">
              <w:rPr>
                <w:rFonts w:ascii="Times New Roman" w:hAnsi="Times New Roman"/>
                <w:color w:val="000000"/>
                <w:sz w:val="24"/>
                <w:szCs w:val="24"/>
              </w:rPr>
              <w:t>4464084</w:t>
            </w:r>
          </w:p>
        </w:tc>
      </w:tr>
      <w:tr w:rsidR="00041D10" w14:paraId="05FAED75" w14:textId="77777777" w:rsidTr="008D165B">
        <w:tc>
          <w:tcPr>
            <w:tcW w:w="2405" w:type="dxa"/>
          </w:tcPr>
          <w:p w14:paraId="1DD01B00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Control</w:t>
            </w:r>
            <w:proofErr w:type="spellEnd"/>
          </w:p>
        </w:tc>
        <w:tc>
          <w:tcPr>
            <w:tcW w:w="7331" w:type="dxa"/>
          </w:tcPr>
          <w:p w14:paraId="53A898CE" w14:textId="77777777" w:rsidR="00041D10" w:rsidRPr="001E2148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</w:t>
            </w:r>
            <w:r w:rsidRPr="0096300F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96300F">
              <w:rPr>
                <w:rFonts w:ascii="Times New Roman" w:hAnsi="Times New Roman"/>
                <w:color w:val="000000"/>
                <w:sz w:val="24"/>
                <w:szCs w:val="24"/>
              </w:rPr>
              <w:t>CCGAAC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96300F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96300F">
              <w:rPr>
                <w:rFonts w:ascii="Times New Roman" w:hAnsi="Times New Roman"/>
                <w:color w:val="000000"/>
                <w:sz w:val="24"/>
                <w:szCs w:val="24"/>
              </w:rPr>
              <w:t>CAC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041D10" w14:paraId="6CE09E42" w14:textId="77777777" w:rsidTr="008D165B">
        <w:tc>
          <w:tcPr>
            <w:tcW w:w="2405" w:type="dxa"/>
          </w:tcPr>
          <w:p w14:paraId="06745416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ZEB1</w:t>
            </w:r>
          </w:p>
        </w:tc>
        <w:tc>
          <w:tcPr>
            <w:tcW w:w="7331" w:type="dxa"/>
          </w:tcPr>
          <w:p w14:paraId="37CA7468" w14:textId="77777777" w:rsidR="00041D10" w:rsidRPr="00F210FA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DC8">
              <w:rPr>
                <w:rFonts w:ascii="Times New Roman" w:hAnsi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C66DC8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</w:t>
            </w:r>
            <w:r w:rsidRPr="00C66DC8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</w:t>
            </w:r>
            <w:r w:rsidRPr="00C66DC8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C66DC8">
              <w:rPr>
                <w:rFonts w:ascii="Times New Roman" w:hAnsi="Times New Roman"/>
                <w:color w:val="000000"/>
                <w:sz w:val="24"/>
                <w:szCs w:val="24"/>
              </w:rPr>
              <w:t>GCCAACA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</w:t>
            </w:r>
          </w:p>
        </w:tc>
      </w:tr>
      <w:tr w:rsidR="00041D10" w14:paraId="5E45D280" w14:textId="77777777" w:rsidTr="008D165B">
        <w:tc>
          <w:tcPr>
            <w:tcW w:w="2405" w:type="dxa"/>
          </w:tcPr>
          <w:p w14:paraId="00243A13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PLD3-1</w:t>
            </w:r>
          </w:p>
        </w:tc>
        <w:tc>
          <w:tcPr>
            <w:tcW w:w="7331" w:type="dxa"/>
          </w:tcPr>
          <w:p w14:paraId="08D49431" w14:textId="77777777" w:rsidR="00041D10" w:rsidRPr="00C66DC8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/>
                <w:color w:val="000000"/>
                <w:sz w:val="24"/>
                <w:szCs w:val="24"/>
              </w:rPr>
              <w:t>AGCCTAAACTGATGTACCA</w:t>
            </w:r>
          </w:p>
        </w:tc>
      </w:tr>
      <w:tr w:rsidR="00041D10" w14:paraId="17D5C287" w14:textId="77777777" w:rsidTr="008D165B">
        <w:tc>
          <w:tcPr>
            <w:tcW w:w="2405" w:type="dxa"/>
          </w:tcPr>
          <w:p w14:paraId="37A95148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PLD3-2</w:t>
            </w:r>
          </w:p>
        </w:tc>
        <w:tc>
          <w:tcPr>
            <w:tcW w:w="7331" w:type="dxa"/>
          </w:tcPr>
          <w:p w14:paraId="75A00B13" w14:textId="77777777" w:rsidR="00041D10" w:rsidRPr="00C66DC8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/>
                <w:color w:val="000000"/>
                <w:sz w:val="24"/>
                <w:szCs w:val="24"/>
              </w:rPr>
              <w:t>CCCGGAGTTTCATCTACGT</w:t>
            </w:r>
          </w:p>
        </w:tc>
      </w:tr>
      <w:tr w:rsidR="00041D10" w14:paraId="78DCBBC5" w14:textId="77777777" w:rsidTr="008D165B">
        <w:tc>
          <w:tcPr>
            <w:tcW w:w="2405" w:type="dxa"/>
          </w:tcPr>
          <w:p w14:paraId="7E947ACC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PLD3-3</w:t>
            </w:r>
          </w:p>
        </w:tc>
        <w:tc>
          <w:tcPr>
            <w:tcW w:w="7331" w:type="dxa"/>
          </w:tcPr>
          <w:p w14:paraId="2137E86F" w14:textId="77777777" w:rsidR="00041D10" w:rsidRPr="00A16A63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/>
                <w:color w:val="000000"/>
                <w:sz w:val="24"/>
                <w:szCs w:val="24"/>
              </w:rPr>
              <w:t>CCAATGAGCTGCCCATGAA</w:t>
            </w:r>
          </w:p>
        </w:tc>
      </w:tr>
      <w:tr w:rsidR="00041D10" w14:paraId="60FE8973" w14:textId="77777777" w:rsidTr="008D165B">
        <w:tc>
          <w:tcPr>
            <w:tcW w:w="2405" w:type="dxa"/>
          </w:tcPr>
          <w:p w14:paraId="471C5F6A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p53-1</w:t>
            </w:r>
          </w:p>
        </w:tc>
        <w:tc>
          <w:tcPr>
            <w:tcW w:w="7331" w:type="dxa"/>
          </w:tcPr>
          <w:p w14:paraId="2685403F" w14:textId="77777777" w:rsidR="00041D10" w:rsidRPr="005E5275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2BE">
              <w:rPr>
                <w:rFonts w:ascii="Times New Roman" w:hAnsi="Times New Roman"/>
                <w:color w:val="000000"/>
                <w:sz w:val="24"/>
                <w:szCs w:val="24"/>
              </w:rPr>
              <w:t>GTAGATTACCACTGGAGTC</w:t>
            </w:r>
          </w:p>
        </w:tc>
      </w:tr>
      <w:tr w:rsidR="00041D10" w14:paraId="6EC3EDC9" w14:textId="77777777" w:rsidTr="008D165B">
        <w:tc>
          <w:tcPr>
            <w:tcW w:w="2405" w:type="dxa"/>
          </w:tcPr>
          <w:p w14:paraId="1FEBF571" w14:textId="77777777" w:rsidR="00041D10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p53-2</w:t>
            </w:r>
          </w:p>
        </w:tc>
        <w:tc>
          <w:tcPr>
            <w:tcW w:w="7331" w:type="dxa"/>
          </w:tcPr>
          <w:p w14:paraId="3A33C2C6" w14:textId="77777777" w:rsidR="00041D10" w:rsidRPr="005E5275" w:rsidRDefault="00041D10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TACTGAGTGACAGTAGA</w:t>
            </w:r>
          </w:p>
        </w:tc>
      </w:tr>
      <w:tr w:rsidR="00A946CE" w14:paraId="21316506" w14:textId="77777777" w:rsidTr="00A946CE">
        <w:tc>
          <w:tcPr>
            <w:tcW w:w="2405" w:type="dxa"/>
          </w:tcPr>
          <w:p w14:paraId="2839EDFB" w14:textId="77777777" w:rsidR="00A946CE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3 promoter P1 up</w:t>
            </w:r>
          </w:p>
        </w:tc>
        <w:tc>
          <w:tcPr>
            <w:tcW w:w="7331" w:type="dxa"/>
          </w:tcPr>
          <w:p w14:paraId="516B6C95" w14:textId="77777777" w:rsidR="00A946CE" w:rsidRPr="002B2088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ACC</w:t>
            </w:r>
            <w:r w:rsidRPr="000859BF">
              <w:rPr>
                <w:rFonts w:ascii="Times New Roman" w:hAnsi="Times New Roman" w:cs="Times New Roman"/>
                <w:sz w:val="24"/>
                <w:szCs w:val="24"/>
              </w:rPr>
              <w:t xml:space="preserve"> GGCTGTTCAGTTTCCATTGT</w:t>
            </w:r>
          </w:p>
        </w:tc>
      </w:tr>
      <w:tr w:rsidR="00A946CE" w14:paraId="34A96023" w14:textId="77777777" w:rsidTr="00A946CE">
        <w:tc>
          <w:tcPr>
            <w:tcW w:w="2405" w:type="dxa"/>
          </w:tcPr>
          <w:p w14:paraId="7EFD694C" w14:textId="77777777" w:rsidR="00A946CE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3 promoter P2 up</w:t>
            </w:r>
          </w:p>
        </w:tc>
        <w:tc>
          <w:tcPr>
            <w:tcW w:w="7331" w:type="dxa"/>
          </w:tcPr>
          <w:p w14:paraId="5ABD8BCF" w14:textId="77777777" w:rsidR="00A946CE" w:rsidRPr="002B2088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ACC</w:t>
            </w:r>
            <w:r w:rsidRPr="00EA04CE">
              <w:rPr>
                <w:rFonts w:ascii="Times New Roman" w:hAnsi="Times New Roman" w:cs="Times New Roman"/>
                <w:sz w:val="24"/>
                <w:szCs w:val="24"/>
              </w:rPr>
              <w:t xml:space="preserve"> GCAGGAGAATCCCTTGAACC</w:t>
            </w:r>
          </w:p>
        </w:tc>
      </w:tr>
      <w:tr w:rsidR="00A946CE" w14:paraId="058AA77A" w14:textId="77777777" w:rsidTr="00A946CE">
        <w:tc>
          <w:tcPr>
            <w:tcW w:w="2405" w:type="dxa"/>
          </w:tcPr>
          <w:p w14:paraId="60D9F3AF" w14:textId="77777777" w:rsidR="00A946CE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3 promoter P3 up</w:t>
            </w:r>
          </w:p>
        </w:tc>
        <w:tc>
          <w:tcPr>
            <w:tcW w:w="7331" w:type="dxa"/>
          </w:tcPr>
          <w:p w14:paraId="246659AA" w14:textId="77777777" w:rsidR="00A946CE" w:rsidRPr="002B2088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ACC</w:t>
            </w:r>
            <w:r w:rsidRPr="007F5B69">
              <w:rPr>
                <w:rFonts w:ascii="Times New Roman" w:hAnsi="Times New Roman" w:cs="Times New Roman"/>
                <w:sz w:val="24"/>
                <w:szCs w:val="24"/>
              </w:rPr>
              <w:t xml:space="preserve"> CCGGTGATACAGTCGGATTC</w:t>
            </w:r>
          </w:p>
        </w:tc>
      </w:tr>
      <w:tr w:rsidR="00A946CE" w14:paraId="363C5B8C" w14:textId="77777777" w:rsidTr="00A946CE">
        <w:tc>
          <w:tcPr>
            <w:tcW w:w="2405" w:type="dxa"/>
          </w:tcPr>
          <w:p w14:paraId="3347A932" w14:textId="77777777" w:rsidR="00A946CE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3 promoter low</w:t>
            </w:r>
          </w:p>
        </w:tc>
        <w:tc>
          <w:tcPr>
            <w:tcW w:w="7331" w:type="dxa"/>
          </w:tcPr>
          <w:p w14:paraId="5F32ADA4" w14:textId="77777777" w:rsidR="00A946CE" w:rsidRPr="002B2088" w:rsidRDefault="00A946CE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GAG</w:t>
            </w:r>
            <w:r w:rsidRPr="000859BF">
              <w:rPr>
                <w:rFonts w:ascii="Times New Roman" w:hAnsi="Times New Roman" w:cs="Times New Roman"/>
                <w:sz w:val="24"/>
                <w:szCs w:val="24"/>
              </w:rPr>
              <w:t xml:space="preserve"> CAGATCGCACAGTACCTGCA</w:t>
            </w:r>
          </w:p>
        </w:tc>
      </w:tr>
      <w:tr w:rsidR="00A946CE" w14:paraId="2C9F8CDF" w14:textId="77777777" w:rsidTr="00A946CE">
        <w:tc>
          <w:tcPr>
            <w:tcW w:w="2405" w:type="dxa"/>
          </w:tcPr>
          <w:p w14:paraId="4490E413" w14:textId="57F87126" w:rsidR="00A946CE" w:rsidRDefault="000F4919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3 up</w:t>
            </w:r>
          </w:p>
        </w:tc>
        <w:tc>
          <w:tcPr>
            <w:tcW w:w="7331" w:type="dxa"/>
          </w:tcPr>
          <w:p w14:paraId="058A7B0E" w14:textId="264D860C" w:rsidR="00A946CE" w:rsidRPr="002B2088" w:rsidRDefault="000F4919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4919">
              <w:rPr>
                <w:rFonts w:ascii="Times New Roman" w:hAnsi="Times New Roman"/>
                <w:color w:val="000000"/>
                <w:sz w:val="24"/>
                <w:szCs w:val="24"/>
              </w:rPr>
              <w:t>CTGCGTATCCCCCAGCCTTGA</w:t>
            </w:r>
          </w:p>
        </w:tc>
      </w:tr>
      <w:tr w:rsidR="00A946CE" w14:paraId="5F5F8440" w14:textId="77777777" w:rsidTr="00A946CE">
        <w:tc>
          <w:tcPr>
            <w:tcW w:w="2405" w:type="dxa"/>
          </w:tcPr>
          <w:p w14:paraId="7FEC171B" w14:textId="3100B155" w:rsidR="00A946CE" w:rsidRDefault="000F4919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3 low</w:t>
            </w:r>
          </w:p>
        </w:tc>
        <w:tc>
          <w:tcPr>
            <w:tcW w:w="7331" w:type="dxa"/>
          </w:tcPr>
          <w:p w14:paraId="1F3F6DAF" w14:textId="7E656040" w:rsidR="00A946CE" w:rsidRPr="002B2088" w:rsidRDefault="000F4919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4919">
              <w:rPr>
                <w:rFonts w:ascii="Times New Roman" w:hAnsi="Times New Roman"/>
                <w:color w:val="000000"/>
                <w:sz w:val="24"/>
                <w:szCs w:val="24"/>
              </w:rPr>
              <w:t>ACTGGATCGGGCCTCAGAGCA</w:t>
            </w:r>
          </w:p>
        </w:tc>
      </w:tr>
      <w:tr w:rsidR="00F8245A" w14:paraId="161960FB" w14:textId="77777777" w:rsidTr="00A946CE">
        <w:tc>
          <w:tcPr>
            <w:tcW w:w="2405" w:type="dxa"/>
          </w:tcPr>
          <w:p w14:paraId="6CFB7AF4" w14:textId="69CF1491" w:rsidR="00F8245A" w:rsidRDefault="00F8245A" w:rsidP="00E35AFF">
            <w:pPr>
              <w:spacing w:line="288" w:lineRule="auto"/>
              <w:jc w:val="left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B1 up</w:t>
            </w:r>
          </w:p>
        </w:tc>
        <w:tc>
          <w:tcPr>
            <w:tcW w:w="7331" w:type="dxa"/>
          </w:tcPr>
          <w:p w14:paraId="06A8D5A9" w14:textId="2319FA7A" w:rsidR="00F8245A" w:rsidRPr="000F4919" w:rsidRDefault="00F8245A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245A">
              <w:rPr>
                <w:rFonts w:ascii="Times New Roman" w:hAnsi="Times New Roman"/>
                <w:color w:val="000000"/>
                <w:sz w:val="24"/>
                <w:szCs w:val="24"/>
              </w:rPr>
              <w:t>GGCTTTATGAAAGTTACAAA</w:t>
            </w:r>
          </w:p>
        </w:tc>
      </w:tr>
      <w:tr w:rsidR="00F8245A" w14:paraId="5CEEF27B" w14:textId="77777777" w:rsidTr="00A946CE">
        <w:tc>
          <w:tcPr>
            <w:tcW w:w="2405" w:type="dxa"/>
          </w:tcPr>
          <w:p w14:paraId="21FDFFCC" w14:textId="64B467FC" w:rsidR="00F8245A" w:rsidRDefault="00F8245A" w:rsidP="00E35AFF">
            <w:pPr>
              <w:spacing w:line="288" w:lineRule="auto"/>
              <w:jc w:val="left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B1 low</w:t>
            </w:r>
          </w:p>
        </w:tc>
        <w:tc>
          <w:tcPr>
            <w:tcW w:w="7331" w:type="dxa"/>
          </w:tcPr>
          <w:p w14:paraId="284AE990" w14:textId="6DB10A91" w:rsidR="00F8245A" w:rsidRPr="000F4919" w:rsidRDefault="00F8245A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245A">
              <w:rPr>
                <w:rFonts w:ascii="Times New Roman" w:hAnsi="Times New Roman"/>
                <w:color w:val="000000"/>
                <w:sz w:val="24"/>
                <w:szCs w:val="24"/>
              </w:rPr>
              <w:t>GGCTTCATTTGTCTTTTCTT</w:t>
            </w:r>
          </w:p>
        </w:tc>
      </w:tr>
      <w:tr w:rsidR="00F8245A" w14:paraId="6C469E7D" w14:textId="77777777" w:rsidTr="00A946CE">
        <w:tc>
          <w:tcPr>
            <w:tcW w:w="2405" w:type="dxa"/>
          </w:tcPr>
          <w:p w14:paraId="54421CFF" w14:textId="694461D1" w:rsidR="00F8245A" w:rsidRDefault="00F8245A" w:rsidP="00E35AFF">
            <w:pPr>
              <w:spacing w:line="288" w:lineRule="auto"/>
              <w:jc w:val="left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53 up</w:t>
            </w:r>
          </w:p>
        </w:tc>
        <w:tc>
          <w:tcPr>
            <w:tcW w:w="7331" w:type="dxa"/>
          </w:tcPr>
          <w:p w14:paraId="075F40D3" w14:textId="1C311C83" w:rsidR="00F8245A" w:rsidRPr="00F8245A" w:rsidRDefault="005344EC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44EC">
              <w:rPr>
                <w:rFonts w:ascii="Times New Roman" w:hAnsi="Times New Roman"/>
                <w:color w:val="000000"/>
                <w:sz w:val="24"/>
                <w:szCs w:val="24"/>
              </w:rPr>
              <w:t>GTCACTGCCATGGAGGAGCC</w:t>
            </w:r>
          </w:p>
        </w:tc>
      </w:tr>
      <w:tr w:rsidR="00F8245A" w14:paraId="7CC26B6E" w14:textId="77777777" w:rsidTr="00A946CE">
        <w:tc>
          <w:tcPr>
            <w:tcW w:w="2405" w:type="dxa"/>
          </w:tcPr>
          <w:p w14:paraId="07C9CC27" w14:textId="1FCA0510" w:rsidR="00F8245A" w:rsidRDefault="00F8245A" w:rsidP="00E35AFF">
            <w:pPr>
              <w:spacing w:line="288" w:lineRule="auto"/>
              <w:jc w:val="left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53 low</w:t>
            </w:r>
          </w:p>
        </w:tc>
        <w:tc>
          <w:tcPr>
            <w:tcW w:w="7331" w:type="dxa"/>
          </w:tcPr>
          <w:p w14:paraId="63A99B94" w14:textId="679B6857" w:rsidR="00F8245A" w:rsidRPr="00F8245A" w:rsidRDefault="005344EC" w:rsidP="00E35AFF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44EC">
              <w:rPr>
                <w:rFonts w:ascii="Times New Roman" w:hAnsi="Times New Roman"/>
                <w:color w:val="000000"/>
                <w:sz w:val="24"/>
                <w:szCs w:val="24"/>
              </w:rPr>
              <w:t>GTCTGAGTCAGGCCCTTCTG</w:t>
            </w:r>
          </w:p>
        </w:tc>
      </w:tr>
    </w:tbl>
    <w:p w14:paraId="6D861946" w14:textId="77777777" w:rsidR="00041D10" w:rsidRDefault="00041D10" w:rsidP="00041D10">
      <w:pPr>
        <w:spacing w:line="288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107E5F57" w14:textId="77777777" w:rsidR="00683AE6" w:rsidRPr="00A93A66" w:rsidRDefault="00683AE6" w:rsidP="00683AE6">
      <w:pPr>
        <w:spacing w:line="288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93A66"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>able 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 xml:space="preserve">. Oligonucleotides used for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RT-q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6906"/>
      </w:tblGrid>
      <w:tr w:rsidR="00683AE6" w14:paraId="53B55197" w14:textId="77777777" w:rsidTr="008D165B">
        <w:tc>
          <w:tcPr>
            <w:tcW w:w="2830" w:type="dxa"/>
          </w:tcPr>
          <w:p w14:paraId="5B1C3703" w14:textId="77777777" w:rsidR="00683AE6" w:rsidRPr="00C913A1" w:rsidRDefault="00683AE6" w:rsidP="008D165B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913A1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</w:t>
            </w:r>
            <w:r w:rsidRPr="00C913A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6906" w:type="dxa"/>
          </w:tcPr>
          <w:p w14:paraId="647766F3" w14:textId="77777777" w:rsidR="00683AE6" w:rsidRPr="00C913A1" w:rsidRDefault="00683AE6" w:rsidP="008D165B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913A1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C913A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quence (5’ to 3’)</w:t>
            </w:r>
          </w:p>
        </w:tc>
      </w:tr>
      <w:tr w:rsidR="00683AE6" w14:paraId="208314EB" w14:textId="77777777" w:rsidTr="008D165B">
        <w:tc>
          <w:tcPr>
            <w:tcW w:w="2830" w:type="dxa"/>
          </w:tcPr>
          <w:p w14:paraId="6E07FB79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R-6796-5p</w:t>
            </w:r>
          </w:p>
        </w:tc>
        <w:tc>
          <w:tcPr>
            <w:tcW w:w="6906" w:type="dxa"/>
          </w:tcPr>
          <w:p w14:paraId="43474732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rmoFisher</w:t>
            </w:r>
            <w:proofErr w:type="spellEnd"/>
            <w:r w:rsidRPr="004963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96314">
              <w:rPr>
                <w:rFonts w:ascii="Times New Roman" w:hAnsi="Times New Roman"/>
                <w:color w:val="000000"/>
                <w:sz w:val="24"/>
                <w:szCs w:val="24"/>
              </w:rPr>
              <w:t>4440886</w:t>
            </w:r>
            <w:proofErr w:type="gramEnd"/>
          </w:p>
        </w:tc>
      </w:tr>
      <w:tr w:rsidR="00683AE6" w14:paraId="08FB2026" w14:textId="77777777" w:rsidTr="008D165B">
        <w:tc>
          <w:tcPr>
            <w:tcW w:w="2830" w:type="dxa"/>
          </w:tcPr>
          <w:p w14:paraId="5FC64759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lastRenderedPageBreak/>
              <w:t>U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06" w:type="dxa"/>
          </w:tcPr>
          <w:p w14:paraId="54AC0237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45AA">
              <w:rPr>
                <w:rFonts w:ascii="Times New Roman" w:hAnsi="Times New Roman"/>
                <w:color w:val="000000"/>
                <w:sz w:val="24"/>
                <w:szCs w:val="24"/>
              </w:rPr>
              <w:t>CTCGCTTCGGCAGCACA</w:t>
            </w:r>
          </w:p>
          <w:p w14:paraId="65DDCC7F" w14:textId="77777777" w:rsidR="00683AE6" w:rsidRPr="00F210FA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45AA">
              <w:rPr>
                <w:rFonts w:ascii="Times New Roman" w:hAnsi="Times New Roman"/>
                <w:color w:val="000000"/>
                <w:sz w:val="24"/>
                <w:szCs w:val="24"/>
              </w:rPr>
              <w:t>AACGCTTCACGAATTTGCGT</w:t>
            </w:r>
          </w:p>
        </w:tc>
      </w:tr>
      <w:tr w:rsidR="00683AE6" w14:paraId="104FDACA" w14:textId="77777777" w:rsidTr="008D165B">
        <w:tc>
          <w:tcPr>
            <w:tcW w:w="2830" w:type="dxa"/>
          </w:tcPr>
          <w:p w14:paraId="250CF686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LD3 up</w:t>
            </w:r>
          </w:p>
          <w:p w14:paraId="7D5A264D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LD3 low</w:t>
            </w:r>
          </w:p>
        </w:tc>
        <w:tc>
          <w:tcPr>
            <w:tcW w:w="6906" w:type="dxa"/>
          </w:tcPr>
          <w:p w14:paraId="067C5DF3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A4817">
              <w:rPr>
                <w:rFonts w:ascii="Times New Roman" w:hAnsi="Times New Roman"/>
                <w:color w:val="000000"/>
                <w:sz w:val="24"/>
                <w:szCs w:val="24"/>
              </w:rPr>
              <w:t>TGGCAGGTATTATGAGACAGG</w:t>
            </w:r>
          </w:p>
          <w:p w14:paraId="6C2CDE0F" w14:textId="77777777" w:rsidR="00683AE6" w:rsidRPr="00552588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A4817">
              <w:rPr>
                <w:rFonts w:ascii="Times New Roman" w:hAnsi="Times New Roman"/>
                <w:color w:val="000000"/>
                <w:sz w:val="24"/>
                <w:szCs w:val="24"/>
              </w:rPr>
              <w:t>CAGGCAAACATGGTGGGATT</w:t>
            </w:r>
          </w:p>
        </w:tc>
      </w:tr>
      <w:tr w:rsidR="00683AE6" w14:paraId="2DD1FDEA" w14:textId="77777777" w:rsidTr="008D165B">
        <w:tc>
          <w:tcPr>
            <w:tcW w:w="2830" w:type="dxa"/>
          </w:tcPr>
          <w:p w14:paraId="62893C3D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NMT3B up</w:t>
            </w:r>
          </w:p>
          <w:p w14:paraId="45D8ED97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NMT3B low</w:t>
            </w:r>
          </w:p>
        </w:tc>
        <w:tc>
          <w:tcPr>
            <w:tcW w:w="6906" w:type="dxa"/>
          </w:tcPr>
          <w:p w14:paraId="2E1F963E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847">
              <w:rPr>
                <w:rFonts w:ascii="Times New Roman" w:hAnsi="Times New Roman"/>
                <w:color w:val="000000"/>
                <w:sz w:val="24"/>
                <w:szCs w:val="24"/>
              </w:rPr>
              <w:t>CCTGCTGAATTACTCACGCCCC</w:t>
            </w:r>
          </w:p>
          <w:p w14:paraId="0CD3A0F1" w14:textId="77777777" w:rsidR="00683AE6" w:rsidRPr="00F210FA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847">
              <w:rPr>
                <w:rFonts w:ascii="Times New Roman" w:hAnsi="Times New Roman"/>
                <w:color w:val="000000"/>
                <w:sz w:val="24"/>
                <w:szCs w:val="24"/>
              </w:rPr>
              <w:t>GTCTGTGTAGTGCACAGGAAAGCC</w:t>
            </w:r>
          </w:p>
        </w:tc>
      </w:tr>
      <w:tr w:rsidR="00683AE6" w14:paraId="22769A49" w14:textId="77777777" w:rsidTr="008D165B">
        <w:tc>
          <w:tcPr>
            <w:tcW w:w="2830" w:type="dxa"/>
          </w:tcPr>
          <w:p w14:paraId="6C06D4F8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B1 up</w:t>
            </w:r>
          </w:p>
          <w:p w14:paraId="5D251B90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B1 low</w:t>
            </w:r>
          </w:p>
        </w:tc>
        <w:tc>
          <w:tcPr>
            <w:tcW w:w="6906" w:type="dxa"/>
          </w:tcPr>
          <w:p w14:paraId="739F4BAF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755">
              <w:rPr>
                <w:rFonts w:ascii="Times New Roman" w:hAnsi="Times New Roman"/>
                <w:color w:val="000000"/>
                <w:sz w:val="24"/>
                <w:szCs w:val="24"/>
              </w:rPr>
              <w:t>TCAAAAGGAAGTCAATGGACAA</w:t>
            </w:r>
          </w:p>
          <w:p w14:paraId="412779C0" w14:textId="77777777" w:rsidR="00683AE6" w:rsidRPr="00F210FA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755">
              <w:rPr>
                <w:rFonts w:ascii="Times New Roman" w:hAnsi="Times New Roman"/>
                <w:color w:val="000000"/>
                <w:sz w:val="24"/>
                <w:szCs w:val="24"/>
              </w:rPr>
              <w:t>GTGCAGGAGGGACCTCTTTA</w:t>
            </w:r>
          </w:p>
        </w:tc>
      </w:tr>
      <w:tr w:rsidR="00683AE6" w14:paraId="2E4045B0" w14:textId="77777777" w:rsidTr="008D165B">
        <w:tc>
          <w:tcPr>
            <w:tcW w:w="2830" w:type="dxa"/>
          </w:tcPr>
          <w:p w14:paraId="3B09ACB3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DH up</w:t>
            </w:r>
          </w:p>
          <w:p w14:paraId="7D33221F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DH low</w:t>
            </w:r>
          </w:p>
        </w:tc>
        <w:tc>
          <w:tcPr>
            <w:tcW w:w="6906" w:type="dxa"/>
          </w:tcPr>
          <w:p w14:paraId="2DB0E9F6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68C">
              <w:rPr>
                <w:rFonts w:ascii="Times New Roman" w:hAnsi="Times New Roman"/>
                <w:color w:val="000000"/>
                <w:sz w:val="24"/>
                <w:szCs w:val="24"/>
              </w:rPr>
              <w:t>CAAGGTCATCCATGACAACTTTG</w:t>
            </w:r>
          </w:p>
          <w:p w14:paraId="770C4F04" w14:textId="77777777" w:rsidR="00683AE6" w:rsidRPr="00F210FA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119B">
              <w:rPr>
                <w:rFonts w:ascii="Times New Roman" w:hAnsi="Times New Roman"/>
                <w:color w:val="000000"/>
                <w:sz w:val="24"/>
                <w:szCs w:val="24"/>
              </w:rPr>
              <w:t>GTCCACCACCCTGTTGCTGTAG</w:t>
            </w:r>
          </w:p>
        </w:tc>
      </w:tr>
    </w:tbl>
    <w:p w14:paraId="72BE46E1" w14:textId="77777777" w:rsidR="00683AE6" w:rsidRPr="006B7D78" w:rsidRDefault="00683AE6" w:rsidP="00683AE6">
      <w:pPr>
        <w:rPr>
          <w:rFonts w:ascii="Times New Roman" w:hAnsi="Times New Roman" w:cs="Times New Roman"/>
          <w:sz w:val="24"/>
          <w:szCs w:val="24"/>
        </w:rPr>
      </w:pPr>
    </w:p>
    <w:p w14:paraId="08B20CB2" w14:textId="49FCC727" w:rsidR="00683AE6" w:rsidRPr="00A93A66" w:rsidRDefault="00683AE6" w:rsidP="00683AE6">
      <w:pPr>
        <w:spacing w:line="288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93A66"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>able 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 xml:space="preserve">. Oligonucleotides used for </w:t>
      </w:r>
      <w:proofErr w:type="spellStart"/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>ChIP</w:t>
      </w:r>
      <w:proofErr w:type="spellEnd"/>
      <w:r w:rsidR="00325FB6">
        <w:rPr>
          <w:rFonts w:ascii="Times New Roman" w:hAnsi="Times New Roman"/>
          <w:b/>
          <w:bCs/>
          <w:color w:val="000000"/>
          <w:sz w:val="24"/>
          <w:szCs w:val="24"/>
        </w:rPr>
        <w:t>, dual-luciferase analysi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and </w:t>
      </w:r>
      <w:r w:rsidRPr="00C204BD">
        <w:rPr>
          <w:rFonts w:ascii="Times New Roman" w:hAnsi="Times New Roman"/>
          <w:b/>
          <w:bCs/>
          <w:color w:val="000000"/>
          <w:sz w:val="24"/>
          <w:szCs w:val="24"/>
        </w:rPr>
        <w:t>methylation specific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6906"/>
      </w:tblGrid>
      <w:tr w:rsidR="00683AE6" w14:paraId="460680C2" w14:textId="77777777" w:rsidTr="008D165B">
        <w:tc>
          <w:tcPr>
            <w:tcW w:w="2830" w:type="dxa"/>
          </w:tcPr>
          <w:p w14:paraId="319DABF5" w14:textId="77777777" w:rsidR="00683AE6" w:rsidRPr="00C913A1" w:rsidRDefault="00683AE6" w:rsidP="008D165B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913A1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</w:t>
            </w:r>
            <w:r w:rsidRPr="00C913A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6906" w:type="dxa"/>
          </w:tcPr>
          <w:p w14:paraId="08DA9EB0" w14:textId="77777777" w:rsidR="00683AE6" w:rsidRPr="00C913A1" w:rsidRDefault="00683AE6" w:rsidP="008D165B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913A1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C913A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quence (5’ to 3’)</w:t>
            </w:r>
          </w:p>
        </w:tc>
      </w:tr>
      <w:tr w:rsidR="00683AE6" w14:paraId="1D2B2924" w14:textId="77777777" w:rsidTr="008D165B">
        <w:tc>
          <w:tcPr>
            <w:tcW w:w="2830" w:type="dxa"/>
          </w:tcPr>
          <w:p w14:paraId="02865C83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53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e 1 up</w:t>
            </w:r>
          </w:p>
          <w:p w14:paraId="7797AC62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53 site 1 low</w:t>
            </w:r>
          </w:p>
        </w:tc>
        <w:tc>
          <w:tcPr>
            <w:tcW w:w="6906" w:type="dxa"/>
          </w:tcPr>
          <w:p w14:paraId="10BD1E8C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2D87">
              <w:rPr>
                <w:rFonts w:ascii="Times New Roman" w:hAnsi="Times New Roman"/>
                <w:color w:val="000000"/>
                <w:sz w:val="24"/>
                <w:szCs w:val="24"/>
              </w:rPr>
              <w:t>GACCAGCCTGACCAACATGC</w:t>
            </w:r>
          </w:p>
          <w:p w14:paraId="42499D7A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2D87">
              <w:rPr>
                <w:rFonts w:ascii="Times New Roman" w:hAnsi="Times New Roman"/>
                <w:color w:val="000000"/>
                <w:sz w:val="24"/>
                <w:szCs w:val="24"/>
              </w:rPr>
              <w:t>TTCTTGATAATGACTAGTGC</w:t>
            </w:r>
          </w:p>
        </w:tc>
      </w:tr>
      <w:tr w:rsidR="00683AE6" w14:paraId="2E1CD75C" w14:textId="77777777" w:rsidTr="008D165B">
        <w:tc>
          <w:tcPr>
            <w:tcW w:w="2830" w:type="dxa"/>
          </w:tcPr>
          <w:p w14:paraId="1BD5F910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53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e 2 up</w:t>
            </w:r>
          </w:p>
          <w:p w14:paraId="7AC08A04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53 site 2 low</w:t>
            </w:r>
          </w:p>
        </w:tc>
        <w:tc>
          <w:tcPr>
            <w:tcW w:w="6906" w:type="dxa"/>
          </w:tcPr>
          <w:p w14:paraId="477BA5ED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2D87">
              <w:rPr>
                <w:rFonts w:ascii="Times New Roman" w:hAnsi="Times New Roman"/>
                <w:color w:val="000000"/>
                <w:sz w:val="24"/>
                <w:szCs w:val="24"/>
              </w:rPr>
              <w:t>GGACTATCTGCTCTCATTGT</w:t>
            </w:r>
          </w:p>
          <w:p w14:paraId="6D995348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2D87">
              <w:rPr>
                <w:rFonts w:ascii="Times New Roman" w:hAnsi="Times New Roman"/>
                <w:color w:val="000000"/>
                <w:sz w:val="24"/>
                <w:szCs w:val="24"/>
              </w:rPr>
              <w:t>CTCAGTTTCCTCCCCTGTGG</w:t>
            </w:r>
          </w:p>
        </w:tc>
      </w:tr>
      <w:tr w:rsidR="00683AE6" w14:paraId="155246A5" w14:textId="77777777" w:rsidTr="008D165B">
        <w:tc>
          <w:tcPr>
            <w:tcW w:w="2830" w:type="dxa"/>
          </w:tcPr>
          <w:p w14:paraId="237EB4F9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EB1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it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p</w:t>
            </w:r>
          </w:p>
          <w:p w14:paraId="4EF1720C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ZEB1 site low</w:t>
            </w:r>
          </w:p>
        </w:tc>
        <w:tc>
          <w:tcPr>
            <w:tcW w:w="6906" w:type="dxa"/>
          </w:tcPr>
          <w:p w14:paraId="1FB11C0A" w14:textId="77777777" w:rsidR="00683AE6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2088">
              <w:rPr>
                <w:rFonts w:ascii="Times New Roman" w:hAnsi="Times New Roman"/>
                <w:color w:val="000000"/>
                <w:sz w:val="24"/>
                <w:szCs w:val="24"/>
              </w:rPr>
              <w:t>GGGAGGAAACTGAGGCTCAA</w:t>
            </w:r>
          </w:p>
          <w:p w14:paraId="688D71C3" w14:textId="77777777" w:rsidR="00683AE6" w:rsidRPr="003271DA" w:rsidRDefault="00683AE6" w:rsidP="008D165B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2088">
              <w:rPr>
                <w:rFonts w:ascii="Times New Roman" w:hAnsi="Times New Roman"/>
                <w:color w:val="000000"/>
                <w:sz w:val="24"/>
                <w:szCs w:val="24"/>
              </w:rPr>
              <w:t>CAGTTCAGCTTCCGGCGGTG</w:t>
            </w:r>
          </w:p>
        </w:tc>
      </w:tr>
    </w:tbl>
    <w:p w14:paraId="106CE4A3" w14:textId="77777777" w:rsidR="00683AE6" w:rsidRDefault="00683AE6" w:rsidP="00683AE6">
      <w:pPr>
        <w:rPr>
          <w:rFonts w:ascii="Times New Roman" w:hAnsi="Times New Roman" w:cs="Times New Roman"/>
          <w:sz w:val="24"/>
          <w:szCs w:val="24"/>
        </w:rPr>
      </w:pPr>
    </w:p>
    <w:p w14:paraId="070CA3DF" w14:textId="77777777" w:rsidR="0039077C" w:rsidRPr="00DC2D49" w:rsidRDefault="0039077C" w:rsidP="00552588">
      <w:pPr>
        <w:spacing w:line="288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1D7D8651" w14:textId="2694A5A2" w:rsidR="0025623F" w:rsidRPr="00A93A66" w:rsidRDefault="0025623F" w:rsidP="0025623F">
      <w:pPr>
        <w:spacing w:line="288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93A66"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>able S</w:t>
      </w:r>
      <w:r w:rsidR="00683AE6">
        <w:rPr>
          <w:rFonts w:ascii="Times New Roman" w:hAnsi="Times New Roman"/>
          <w:b/>
          <w:bCs/>
          <w:color w:val="000000"/>
          <w:sz w:val="24"/>
          <w:szCs w:val="24"/>
        </w:rPr>
        <w:t>4</w:t>
      </w:r>
      <w:r w:rsidRPr="00A93A66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ntibodies used for study</w:t>
      </w:r>
    </w:p>
    <w:tbl>
      <w:tblPr>
        <w:tblStyle w:val="a7"/>
        <w:tblW w:w="0" w:type="auto"/>
        <w:tblInd w:w="421" w:type="dxa"/>
        <w:tblLook w:val="04A0" w:firstRow="1" w:lastRow="0" w:firstColumn="1" w:lastColumn="0" w:noHBand="0" w:noVBand="1"/>
      </w:tblPr>
      <w:tblGrid>
        <w:gridCol w:w="4536"/>
        <w:gridCol w:w="1984"/>
        <w:gridCol w:w="2126"/>
      </w:tblGrid>
      <w:tr w:rsidR="0025623F" w:rsidRPr="00975EF7" w14:paraId="37CE9637" w14:textId="77777777" w:rsidTr="005E5275">
        <w:tc>
          <w:tcPr>
            <w:tcW w:w="4536" w:type="dxa"/>
          </w:tcPr>
          <w:p w14:paraId="73968E90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984" w:type="dxa"/>
          </w:tcPr>
          <w:p w14:paraId="71E832E7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126" w:type="dxa"/>
          </w:tcPr>
          <w:p w14:paraId="73F5CD36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talog </w:t>
            </w:r>
          </w:p>
        </w:tc>
      </w:tr>
      <w:tr w:rsidR="00DC1A4F" w:rsidRPr="00975EF7" w14:paraId="2B052D68" w14:textId="77777777" w:rsidTr="005E5275">
        <w:tc>
          <w:tcPr>
            <w:tcW w:w="4536" w:type="dxa"/>
          </w:tcPr>
          <w:p w14:paraId="540C9A89" w14:textId="0496E6C1" w:rsidR="00DC1A4F" w:rsidRDefault="00DC1A4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14:paraId="02916CF0" w14:textId="377FD332" w:rsidR="00DC1A4F" w:rsidRDefault="00DC1A4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27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2126" w:type="dxa"/>
          </w:tcPr>
          <w:p w14:paraId="200CEDA2" w14:textId="5ADCF64E" w:rsidR="00DC1A4F" w:rsidRPr="00F82CD2" w:rsidRDefault="00DC1A4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3003</w:t>
            </w:r>
          </w:p>
        </w:tc>
      </w:tr>
      <w:tr w:rsidR="00DC1A4F" w:rsidRPr="00975EF7" w14:paraId="00D437C4" w14:textId="77777777" w:rsidTr="005E5275">
        <w:tc>
          <w:tcPr>
            <w:tcW w:w="4536" w:type="dxa"/>
          </w:tcPr>
          <w:p w14:paraId="32BB0003" w14:textId="335D5014" w:rsidR="00DC1A4F" w:rsidRDefault="004F61F0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D3</w:t>
            </w:r>
          </w:p>
        </w:tc>
        <w:tc>
          <w:tcPr>
            <w:tcW w:w="1984" w:type="dxa"/>
          </w:tcPr>
          <w:p w14:paraId="4AFC3B18" w14:textId="69140612" w:rsidR="00DC1A4F" w:rsidRDefault="004F61F0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ova</w:t>
            </w:r>
            <w:proofErr w:type="spellEnd"/>
          </w:p>
        </w:tc>
        <w:tc>
          <w:tcPr>
            <w:tcW w:w="2126" w:type="dxa"/>
          </w:tcPr>
          <w:p w14:paraId="4973F6E9" w14:textId="1DE36C8B" w:rsidR="00DC1A4F" w:rsidRPr="00F82CD2" w:rsidRDefault="004F61F0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6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20624</w:t>
            </w:r>
          </w:p>
        </w:tc>
      </w:tr>
      <w:tr w:rsidR="0025623F" w:rsidRPr="00975EF7" w14:paraId="3D5756F0" w14:textId="77777777" w:rsidTr="005E5275">
        <w:tc>
          <w:tcPr>
            <w:tcW w:w="4536" w:type="dxa"/>
          </w:tcPr>
          <w:p w14:paraId="5E11E80D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984" w:type="dxa"/>
          </w:tcPr>
          <w:p w14:paraId="70001AC7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27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2126" w:type="dxa"/>
          </w:tcPr>
          <w:p w14:paraId="4F103F40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7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3028</w:t>
            </w:r>
          </w:p>
        </w:tc>
      </w:tr>
      <w:tr w:rsidR="000A68AF" w:rsidRPr="00975EF7" w14:paraId="09B52E80" w14:textId="77777777" w:rsidTr="005E5275">
        <w:tc>
          <w:tcPr>
            <w:tcW w:w="4536" w:type="dxa"/>
          </w:tcPr>
          <w:p w14:paraId="5AAF031D" w14:textId="2A67CD7E" w:rsidR="000A68AF" w:rsidRPr="00975EF7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MT1 (D63A6) XP® Rabbit </w:t>
            </w:r>
            <w:proofErr w:type="spellStart"/>
            <w:r w:rsidRPr="008A6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071745C8" w14:textId="0C8B399B" w:rsidR="000A68AF" w:rsidRPr="00975EF7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22DCBFC2" w14:textId="782C2F45" w:rsidR="000A68AF" w:rsidRPr="00975EF7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</w:tr>
      <w:tr w:rsidR="000A68AF" w:rsidRPr="00975EF7" w14:paraId="7EFEC0C1" w14:textId="77777777" w:rsidTr="005E5275">
        <w:tc>
          <w:tcPr>
            <w:tcW w:w="4536" w:type="dxa"/>
          </w:tcPr>
          <w:p w14:paraId="669E2F17" w14:textId="751BDC96" w:rsidR="000A68AF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MT3A (D2H4B) Rabbit </w:t>
            </w:r>
            <w:proofErr w:type="spellStart"/>
            <w:r w:rsidRPr="00B5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5D816231" w14:textId="5FBB1724" w:rsidR="000A68AF" w:rsidRPr="006827EA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47A0CDAA" w14:textId="1C0699F7" w:rsidR="000A68AF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8</w:t>
            </w:r>
          </w:p>
        </w:tc>
      </w:tr>
      <w:tr w:rsidR="000A68AF" w:rsidRPr="00975EF7" w14:paraId="36418C52" w14:textId="77777777" w:rsidTr="005E5275">
        <w:tc>
          <w:tcPr>
            <w:tcW w:w="4536" w:type="dxa"/>
          </w:tcPr>
          <w:p w14:paraId="5827B75C" w14:textId="648B3DC3" w:rsidR="000A68AF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MT3B (E8A8A) XP® Rabbit </w:t>
            </w:r>
            <w:proofErr w:type="spellStart"/>
            <w:r w:rsidRPr="00B5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06B21785" w14:textId="7896F275" w:rsidR="000A68AF" w:rsidRPr="006827EA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793D0DA6" w14:textId="2980C83B" w:rsidR="000A68AF" w:rsidRDefault="000A68AF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8</w:t>
            </w:r>
          </w:p>
        </w:tc>
      </w:tr>
      <w:tr w:rsidR="004F61F0" w:rsidRPr="00975EF7" w14:paraId="31A14724" w14:textId="77777777" w:rsidTr="005E5275">
        <w:tc>
          <w:tcPr>
            <w:tcW w:w="4536" w:type="dxa"/>
          </w:tcPr>
          <w:p w14:paraId="21FE9E5D" w14:textId="0FE2CEEA" w:rsidR="004F61F0" w:rsidRPr="00B528BF" w:rsidRDefault="003278A4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in A2 (E6D1J) XP® Rabbit </w:t>
            </w:r>
            <w:proofErr w:type="spellStart"/>
            <w:r w:rsidRPr="00327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400E0D9B" w14:textId="4EA5FDB1" w:rsidR="004F61F0" w:rsidRPr="00975EF7" w:rsidRDefault="003278A4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762CD982" w14:textId="48D32D4B" w:rsidR="004F61F0" w:rsidRDefault="003278A4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5</w:t>
            </w:r>
          </w:p>
        </w:tc>
      </w:tr>
      <w:tr w:rsidR="004F61F0" w:rsidRPr="00975EF7" w14:paraId="1D17750D" w14:textId="77777777" w:rsidTr="005E5275">
        <w:tc>
          <w:tcPr>
            <w:tcW w:w="4536" w:type="dxa"/>
          </w:tcPr>
          <w:p w14:paraId="4BB8C6BC" w14:textId="3526DC08" w:rsidR="004F61F0" w:rsidRPr="00B528BF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in B1 (V152) Mouse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0AAD036D" w14:textId="11CD0DA9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2A691A01" w14:textId="15AD19DD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4F61F0" w:rsidRPr="00975EF7" w14:paraId="6895D7E8" w14:textId="77777777" w:rsidTr="005E5275">
        <w:tc>
          <w:tcPr>
            <w:tcW w:w="4536" w:type="dxa"/>
          </w:tcPr>
          <w:p w14:paraId="65B0F232" w14:textId="0110C3FB" w:rsidR="004F61F0" w:rsidRPr="00B528BF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in D1 (E3P5S) XP® Rabbit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50485F4D" w14:textId="0291CEC9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037CDF79" w14:textId="60D77B5A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6</w:t>
            </w:r>
          </w:p>
        </w:tc>
      </w:tr>
      <w:tr w:rsidR="004F61F0" w:rsidRPr="00975EF7" w14:paraId="211735A6" w14:textId="77777777" w:rsidTr="005E5275">
        <w:tc>
          <w:tcPr>
            <w:tcW w:w="4536" w:type="dxa"/>
          </w:tcPr>
          <w:p w14:paraId="2D7B3C9D" w14:textId="4A8BE756" w:rsidR="004F61F0" w:rsidRPr="00B528BF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in E1 (D7T3U) Rabbit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6BD12574" w14:textId="2EB6A5F3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5196CBD9" w14:textId="572207BC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08</w:t>
            </w:r>
          </w:p>
        </w:tc>
      </w:tr>
      <w:tr w:rsidR="004F61F0" w:rsidRPr="00975EF7" w14:paraId="7CA4226C" w14:textId="77777777" w:rsidTr="005E5275">
        <w:tc>
          <w:tcPr>
            <w:tcW w:w="4536" w:type="dxa"/>
          </w:tcPr>
          <w:p w14:paraId="2DC2B130" w14:textId="027DBBCD" w:rsidR="004F61F0" w:rsidRPr="00B528BF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c2 (POH1) Mouse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21144B64" w14:textId="30092636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229D03B6" w14:textId="3A77E3A8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4F61F0" w:rsidRPr="00975EF7" w14:paraId="2647FC7D" w14:textId="77777777" w:rsidTr="005E5275">
        <w:tc>
          <w:tcPr>
            <w:tcW w:w="4536" w:type="dxa"/>
          </w:tcPr>
          <w:p w14:paraId="7734A2DA" w14:textId="690DAA79" w:rsidR="004F61F0" w:rsidRPr="00B528BF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-cdc2 (Tyr15) (10A11) Rabbit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395884F3" w14:textId="6A0BA24F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13F12C95" w14:textId="52968759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9</w:t>
            </w:r>
          </w:p>
        </w:tc>
      </w:tr>
      <w:tr w:rsidR="004F61F0" w:rsidRPr="00975EF7" w14:paraId="64E476B5" w14:textId="77777777" w:rsidTr="005E5275">
        <w:tc>
          <w:tcPr>
            <w:tcW w:w="4536" w:type="dxa"/>
          </w:tcPr>
          <w:p w14:paraId="0EF75CFF" w14:textId="254D0152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dc25C (5H9) Rabbit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42B758CF" w14:textId="5B5E8F7B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0ED6E38E" w14:textId="3B2E5AFC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</w:tr>
      <w:tr w:rsidR="004F61F0" w:rsidRPr="00975EF7" w14:paraId="658C65E6" w14:textId="77777777" w:rsidTr="005E5275">
        <w:tc>
          <w:tcPr>
            <w:tcW w:w="4536" w:type="dxa"/>
          </w:tcPr>
          <w:p w14:paraId="6631DA56" w14:textId="306E28E0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1 Waf1/Cip1 (12D1) Rabbit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2191FC6C" w14:textId="55B35945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788D7347" w14:textId="79CF1DB3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</w:tr>
      <w:tr w:rsidR="004F61F0" w:rsidRPr="00975EF7" w14:paraId="67F00C56" w14:textId="77777777" w:rsidTr="005E5275">
        <w:tc>
          <w:tcPr>
            <w:tcW w:w="4536" w:type="dxa"/>
          </w:tcPr>
          <w:p w14:paraId="1F99B7F9" w14:textId="3B7F908D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53 (1C12) Mouse </w:t>
            </w:r>
            <w:proofErr w:type="spellStart"/>
            <w:r w:rsidRPr="005E5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984" w:type="dxa"/>
          </w:tcPr>
          <w:p w14:paraId="67339C87" w14:textId="5C748202" w:rsidR="004F61F0" w:rsidRPr="00975EF7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126" w:type="dxa"/>
          </w:tcPr>
          <w:p w14:paraId="4208D56A" w14:textId="35B752C9" w:rsidR="004F61F0" w:rsidRDefault="005E5275" w:rsidP="000A68A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</w:tr>
      <w:tr w:rsidR="0025623F" w:rsidRPr="00975EF7" w14:paraId="03E9229C" w14:textId="77777777" w:rsidTr="005E5275">
        <w:tc>
          <w:tcPr>
            <w:tcW w:w="4536" w:type="dxa"/>
          </w:tcPr>
          <w:p w14:paraId="26E94F00" w14:textId="7B611B00" w:rsidR="0025623F" w:rsidRPr="00975EF7" w:rsidRDefault="000A68A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 w:rsidR="0025623F"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B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body</w:t>
            </w:r>
          </w:p>
        </w:tc>
        <w:tc>
          <w:tcPr>
            <w:tcW w:w="1984" w:type="dxa"/>
          </w:tcPr>
          <w:p w14:paraId="5F886D5E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26" w:type="dxa"/>
          </w:tcPr>
          <w:p w14:paraId="0FD89C19" w14:textId="77777777" w:rsidR="0025623F" w:rsidRPr="00975EF7" w:rsidRDefault="0025623F" w:rsidP="004A2EA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80905</w:t>
            </w:r>
          </w:p>
        </w:tc>
      </w:tr>
    </w:tbl>
    <w:p w14:paraId="21E15EA4" w14:textId="77777777" w:rsidR="0025623F" w:rsidRPr="00975EF7" w:rsidRDefault="0025623F" w:rsidP="0025623F">
      <w:pPr>
        <w:rPr>
          <w:rFonts w:ascii="Times New Roman" w:hAnsi="Times New Roman" w:cs="Times New Roman"/>
          <w:sz w:val="24"/>
          <w:szCs w:val="24"/>
        </w:rPr>
      </w:pPr>
    </w:p>
    <w:p w14:paraId="4C606A0F" w14:textId="29D1AA47" w:rsidR="000859BF" w:rsidRDefault="000859BF">
      <w:pPr>
        <w:rPr>
          <w:rFonts w:ascii="Times New Roman" w:hAnsi="Times New Roman" w:cs="Times New Roman"/>
          <w:sz w:val="24"/>
          <w:szCs w:val="24"/>
        </w:rPr>
      </w:pPr>
    </w:p>
    <w:sectPr w:rsidR="000859BF" w:rsidSect="005F324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3E564" w14:textId="77777777" w:rsidR="004D1294" w:rsidRDefault="004D1294" w:rsidP="005F3242">
      <w:r>
        <w:separator/>
      </w:r>
    </w:p>
  </w:endnote>
  <w:endnote w:type="continuationSeparator" w:id="0">
    <w:p w14:paraId="14E7D6B0" w14:textId="77777777" w:rsidR="004D1294" w:rsidRDefault="004D1294" w:rsidP="005F3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D39FA" w14:textId="77777777" w:rsidR="004D1294" w:rsidRDefault="004D1294" w:rsidP="005F3242">
      <w:r>
        <w:separator/>
      </w:r>
    </w:p>
  </w:footnote>
  <w:footnote w:type="continuationSeparator" w:id="0">
    <w:p w14:paraId="66E0C994" w14:textId="77777777" w:rsidR="004D1294" w:rsidRDefault="004D1294" w:rsidP="005F3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BC4"/>
    <w:rsid w:val="00006E6A"/>
    <w:rsid w:val="00022101"/>
    <w:rsid w:val="000419A4"/>
    <w:rsid w:val="00041D10"/>
    <w:rsid w:val="00057C31"/>
    <w:rsid w:val="0007472E"/>
    <w:rsid w:val="000830D7"/>
    <w:rsid w:val="000859BF"/>
    <w:rsid w:val="000A68AF"/>
    <w:rsid w:val="000B2941"/>
    <w:rsid w:val="000C467C"/>
    <w:rsid w:val="000D0443"/>
    <w:rsid w:val="000D4526"/>
    <w:rsid w:val="000F4919"/>
    <w:rsid w:val="00131462"/>
    <w:rsid w:val="00140AE9"/>
    <w:rsid w:val="00145FA3"/>
    <w:rsid w:val="0016472E"/>
    <w:rsid w:val="001741E4"/>
    <w:rsid w:val="00176485"/>
    <w:rsid w:val="0019131D"/>
    <w:rsid w:val="001D6909"/>
    <w:rsid w:val="001E2148"/>
    <w:rsid w:val="001E25E6"/>
    <w:rsid w:val="001E774A"/>
    <w:rsid w:val="00202256"/>
    <w:rsid w:val="00254581"/>
    <w:rsid w:val="0025623F"/>
    <w:rsid w:val="0027013D"/>
    <w:rsid w:val="00290A6C"/>
    <w:rsid w:val="002A5497"/>
    <w:rsid w:val="002B14B3"/>
    <w:rsid w:val="002B2088"/>
    <w:rsid w:val="002E0B55"/>
    <w:rsid w:val="002E5B2D"/>
    <w:rsid w:val="00325FB6"/>
    <w:rsid w:val="003271DA"/>
    <w:rsid w:val="003278A4"/>
    <w:rsid w:val="003342DB"/>
    <w:rsid w:val="003448FB"/>
    <w:rsid w:val="003452F0"/>
    <w:rsid w:val="00350816"/>
    <w:rsid w:val="00350BC7"/>
    <w:rsid w:val="0035248E"/>
    <w:rsid w:val="003666AF"/>
    <w:rsid w:val="00372277"/>
    <w:rsid w:val="0039077C"/>
    <w:rsid w:val="00393717"/>
    <w:rsid w:val="003B09EE"/>
    <w:rsid w:val="003D5947"/>
    <w:rsid w:val="003E58FA"/>
    <w:rsid w:val="004016CC"/>
    <w:rsid w:val="00407B2F"/>
    <w:rsid w:val="004166DB"/>
    <w:rsid w:val="00423719"/>
    <w:rsid w:val="004538DC"/>
    <w:rsid w:val="00460DB1"/>
    <w:rsid w:val="00465F4C"/>
    <w:rsid w:val="004830CA"/>
    <w:rsid w:val="00496314"/>
    <w:rsid w:val="004A1BF3"/>
    <w:rsid w:val="004A342C"/>
    <w:rsid w:val="004B1FE3"/>
    <w:rsid w:val="004B2DC4"/>
    <w:rsid w:val="004D0B57"/>
    <w:rsid w:val="004D1294"/>
    <w:rsid w:val="004E53FE"/>
    <w:rsid w:val="004E6FB3"/>
    <w:rsid w:val="004F61F0"/>
    <w:rsid w:val="00512574"/>
    <w:rsid w:val="00522875"/>
    <w:rsid w:val="00530847"/>
    <w:rsid w:val="005344EC"/>
    <w:rsid w:val="00552588"/>
    <w:rsid w:val="00565E4F"/>
    <w:rsid w:val="00573862"/>
    <w:rsid w:val="00577BBE"/>
    <w:rsid w:val="00586AAF"/>
    <w:rsid w:val="005A4F79"/>
    <w:rsid w:val="005B16BF"/>
    <w:rsid w:val="005B7CEF"/>
    <w:rsid w:val="005C262A"/>
    <w:rsid w:val="005D0D35"/>
    <w:rsid w:val="005E5275"/>
    <w:rsid w:val="005F3242"/>
    <w:rsid w:val="005F7311"/>
    <w:rsid w:val="0060358C"/>
    <w:rsid w:val="00611AE6"/>
    <w:rsid w:val="006274F5"/>
    <w:rsid w:val="006827EA"/>
    <w:rsid w:val="00683871"/>
    <w:rsid w:val="00683AE6"/>
    <w:rsid w:val="006B262D"/>
    <w:rsid w:val="006B2E64"/>
    <w:rsid w:val="006B7D78"/>
    <w:rsid w:val="006D2FE3"/>
    <w:rsid w:val="006F4B41"/>
    <w:rsid w:val="00737631"/>
    <w:rsid w:val="00741B63"/>
    <w:rsid w:val="0077332E"/>
    <w:rsid w:val="0078606B"/>
    <w:rsid w:val="007A6E6C"/>
    <w:rsid w:val="007A71BD"/>
    <w:rsid w:val="007B5805"/>
    <w:rsid w:val="007C45AA"/>
    <w:rsid w:val="007C4C52"/>
    <w:rsid w:val="007D2F56"/>
    <w:rsid w:val="007F0D9E"/>
    <w:rsid w:val="007F5B69"/>
    <w:rsid w:val="00820406"/>
    <w:rsid w:val="008308CE"/>
    <w:rsid w:val="008515E6"/>
    <w:rsid w:val="008539CC"/>
    <w:rsid w:val="0086466E"/>
    <w:rsid w:val="00892732"/>
    <w:rsid w:val="008A4817"/>
    <w:rsid w:val="008A6D73"/>
    <w:rsid w:val="008B0C45"/>
    <w:rsid w:val="008B4855"/>
    <w:rsid w:val="008B69CC"/>
    <w:rsid w:val="008C01B9"/>
    <w:rsid w:val="008C52A7"/>
    <w:rsid w:val="008D2F65"/>
    <w:rsid w:val="008E2247"/>
    <w:rsid w:val="008E6B89"/>
    <w:rsid w:val="009238A5"/>
    <w:rsid w:val="00937F37"/>
    <w:rsid w:val="009416D3"/>
    <w:rsid w:val="009475AF"/>
    <w:rsid w:val="0095603A"/>
    <w:rsid w:val="00960274"/>
    <w:rsid w:val="0096300F"/>
    <w:rsid w:val="00971C98"/>
    <w:rsid w:val="00975EF7"/>
    <w:rsid w:val="00981EC2"/>
    <w:rsid w:val="00996144"/>
    <w:rsid w:val="009A30C2"/>
    <w:rsid w:val="009C212E"/>
    <w:rsid w:val="009C6DCE"/>
    <w:rsid w:val="00A03287"/>
    <w:rsid w:val="00A053E3"/>
    <w:rsid w:val="00A16A63"/>
    <w:rsid w:val="00A245B4"/>
    <w:rsid w:val="00A2670A"/>
    <w:rsid w:val="00A2714B"/>
    <w:rsid w:val="00A364FB"/>
    <w:rsid w:val="00A37917"/>
    <w:rsid w:val="00A40BBE"/>
    <w:rsid w:val="00A42541"/>
    <w:rsid w:val="00A946CE"/>
    <w:rsid w:val="00A953EE"/>
    <w:rsid w:val="00AD1038"/>
    <w:rsid w:val="00B02FB4"/>
    <w:rsid w:val="00B12C2A"/>
    <w:rsid w:val="00B14D87"/>
    <w:rsid w:val="00B24322"/>
    <w:rsid w:val="00B528BF"/>
    <w:rsid w:val="00B543C8"/>
    <w:rsid w:val="00B55A3A"/>
    <w:rsid w:val="00B7730C"/>
    <w:rsid w:val="00B779D7"/>
    <w:rsid w:val="00BA73B5"/>
    <w:rsid w:val="00BB5B23"/>
    <w:rsid w:val="00BD159D"/>
    <w:rsid w:val="00BD4115"/>
    <w:rsid w:val="00BD44EA"/>
    <w:rsid w:val="00C17559"/>
    <w:rsid w:val="00C204BD"/>
    <w:rsid w:val="00C36082"/>
    <w:rsid w:val="00C529D8"/>
    <w:rsid w:val="00C662BE"/>
    <w:rsid w:val="00C66DC8"/>
    <w:rsid w:val="00C86339"/>
    <w:rsid w:val="00CB0C83"/>
    <w:rsid w:val="00CB7B11"/>
    <w:rsid w:val="00CC2A95"/>
    <w:rsid w:val="00CC40B8"/>
    <w:rsid w:val="00CE0B74"/>
    <w:rsid w:val="00CE2B37"/>
    <w:rsid w:val="00CF5C63"/>
    <w:rsid w:val="00D02F8C"/>
    <w:rsid w:val="00D03EEB"/>
    <w:rsid w:val="00D04728"/>
    <w:rsid w:val="00D47085"/>
    <w:rsid w:val="00D70600"/>
    <w:rsid w:val="00D822C7"/>
    <w:rsid w:val="00D82AE8"/>
    <w:rsid w:val="00D916D2"/>
    <w:rsid w:val="00D958D6"/>
    <w:rsid w:val="00DA69BE"/>
    <w:rsid w:val="00DC1A4F"/>
    <w:rsid w:val="00DC2D49"/>
    <w:rsid w:val="00DE4655"/>
    <w:rsid w:val="00DE5BC4"/>
    <w:rsid w:val="00E103E5"/>
    <w:rsid w:val="00EA04CE"/>
    <w:rsid w:val="00EA764F"/>
    <w:rsid w:val="00EC12FA"/>
    <w:rsid w:val="00EC1309"/>
    <w:rsid w:val="00EC6F4D"/>
    <w:rsid w:val="00EF0D62"/>
    <w:rsid w:val="00F00EB2"/>
    <w:rsid w:val="00F02D87"/>
    <w:rsid w:val="00F210FA"/>
    <w:rsid w:val="00F3594B"/>
    <w:rsid w:val="00F618BA"/>
    <w:rsid w:val="00F7378A"/>
    <w:rsid w:val="00F747E8"/>
    <w:rsid w:val="00F80B16"/>
    <w:rsid w:val="00F8245A"/>
    <w:rsid w:val="00F82CD2"/>
    <w:rsid w:val="00F958F8"/>
    <w:rsid w:val="00F96782"/>
    <w:rsid w:val="00FE73CF"/>
    <w:rsid w:val="00FF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E0391"/>
  <w15:chartTrackingRefBased/>
  <w15:docId w15:val="{D76B62B5-39C6-47D6-9506-3C29629FB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2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242"/>
    <w:rPr>
      <w:sz w:val="18"/>
      <w:szCs w:val="18"/>
    </w:rPr>
  </w:style>
  <w:style w:type="table" w:styleId="a7">
    <w:name w:val="Table Grid"/>
    <w:basedOn w:val="a1"/>
    <w:uiPriority w:val="39"/>
    <w:rsid w:val="006B7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5</TotalTime>
  <Pages>5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岳</dc:creator>
  <cp:keywords/>
  <dc:description/>
  <cp:lastModifiedBy>岳</cp:lastModifiedBy>
  <cp:revision>106</cp:revision>
  <dcterms:created xsi:type="dcterms:W3CDTF">2020-11-06T07:15:00Z</dcterms:created>
  <dcterms:modified xsi:type="dcterms:W3CDTF">2023-06-26T15:36:00Z</dcterms:modified>
</cp:coreProperties>
</file>